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66444" w14:textId="0E02C708" w:rsidR="00C374CD" w:rsidRPr="009B52EF" w:rsidRDefault="00D1079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 w:rsidRPr="009B52EF">
        <w:rPr>
          <w:rFonts w:ascii="Times New Roman" w:hAnsi="Times New Roman" w:cs="Times New Roman"/>
          <w:b/>
          <w:sz w:val="28"/>
          <w:szCs w:val="28"/>
          <w:lang w:val="en-US"/>
        </w:rPr>
        <w:t>Supplemental Figure 1</w:t>
      </w:r>
    </w:p>
    <w:p w14:paraId="17284C03" w14:textId="68BBA81C" w:rsidR="00AD2B1F" w:rsidRPr="009B52EF" w:rsidRDefault="0040115E" w:rsidP="0084671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B52E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B9575CE" wp14:editId="6E078208">
            <wp:extent cx="5101200" cy="5104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200" cy="510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57C233" w14:textId="3BA06858" w:rsidR="00AD2B1F" w:rsidRPr="009B52EF" w:rsidRDefault="004C2628" w:rsidP="00AD2B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2EF">
        <w:rPr>
          <w:rFonts w:ascii="Times New Roman" w:hAnsi="Times New Roman" w:cs="Times New Roman"/>
          <w:b/>
          <w:sz w:val="24"/>
          <w:szCs w:val="24"/>
          <w:lang w:val="en-US"/>
        </w:rPr>
        <w:t>Supplemental Figure</w:t>
      </w:r>
      <w:r w:rsidR="0026238F" w:rsidRPr="009B52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26238F" w:rsidRPr="009B52EF">
        <w:rPr>
          <w:rFonts w:ascii="Times New Roman" w:hAnsi="Times New Roman"/>
          <w:b/>
          <w:sz w:val="24"/>
          <w:szCs w:val="24"/>
          <w:lang w:val="en-US"/>
        </w:rPr>
        <w:t xml:space="preserve">Sorafenib and TRAIL induce cell death in </w:t>
      </w:r>
      <w:r w:rsidR="00547F45" w:rsidRPr="009B52EF">
        <w:rPr>
          <w:rFonts w:ascii="Times New Roman" w:hAnsi="Times New Roman"/>
          <w:b/>
          <w:sz w:val="24"/>
          <w:szCs w:val="24"/>
          <w:lang w:val="en-US"/>
        </w:rPr>
        <w:t>NOXA</w:t>
      </w:r>
      <w:r w:rsidR="005A5A78" w:rsidRPr="009B52EF">
        <w:rPr>
          <w:rFonts w:ascii="Times New Roman" w:hAnsi="Times New Roman"/>
          <w:b/>
          <w:sz w:val="24"/>
          <w:szCs w:val="24"/>
          <w:lang w:val="en-US"/>
        </w:rPr>
        <w:t>-</w:t>
      </w:r>
      <w:r w:rsidR="00547F45" w:rsidRPr="009B52EF">
        <w:rPr>
          <w:rFonts w:ascii="Times New Roman" w:hAnsi="Times New Roman"/>
          <w:b/>
          <w:sz w:val="24"/>
          <w:szCs w:val="24"/>
          <w:lang w:val="en-US"/>
        </w:rPr>
        <w:t xml:space="preserve">expressing </w:t>
      </w:r>
      <w:r w:rsidR="0026238F" w:rsidRPr="009B52EF">
        <w:rPr>
          <w:rFonts w:ascii="Times New Roman" w:hAnsi="Times New Roman"/>
          <w:b/>
          <w:sz w:val="24"/>
          <w:szCs w:val="24"/>
          <w:lang w:val="en-US"/>
        </w:rPr>
        <w:t>HepG2 and HLF cells.</w:t>
      </w:r>
      <w:r w:rsidR="005D3EC4" w:rsidRPr="009B52E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14525" w:rsidRPr="009B52E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5D3EC4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Western blot analysis of the expression of pro-apoptotic (NOXA, PUMA, BIM, BAX) and anti-apoptotic Bcl-2 molecules (MCL-1, BCL-X</w:t>
      </w:r>
      <w:r w:rsidR="005D3EC4" w:rsidRPr="009B52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="005D3EC4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) in HepG2 and HLF cells. A similar NOXA expression pattern was observed in HepG2 and HLF compared to Huh7 cells. </w:t>
      </w:r>
      <w:r w:rsidR="00614525" w:rsidRPr="009B52E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5D3EC4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3EC4" w:rsidRPr="009B52EF">
        <w:rPr>
          <w:rFonts w:ascii="Times New Roman" w:hAnsi="Times New Roman"/>
          <w:sz w:val="24"/>
          <w:szCs w:val="24"/>
          <w:lang w:val="en-US"/>
        </w:rPr>
        <w:t>Treatment of HepG2 cells for 8 h with sorafenib (7.5 µg/ml) in combination with TRAIL (50 ng/ml) resulted in a significantly stronger reduction of cell viability compared to the respective agents alone</w:t>
      </w:r>
      <w:r w:rsidR="00CD7D74" w:rsidRPr="009B52E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14525" w:rsidRPr="009B52E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CD7D74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Similarly, in HLF cells cell death induction was significantly increased by the combined treatment with sorafenib and TRAIL compared to the single drugs alone. Results of </w:t>
      </w:r>
      <w:r w:rsidR="00640D1A" w:rsidRPr="009B52E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D7D74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(B</w:t>
      </w:r>
      <w:r w:rsidR="00640D1A" w:rsidRPr="009B52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C21E6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0D1A" w:rsidRPr="009B52E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D7D74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) independent experiments are shown. Western blot analysis was performed on the same membrane as shown in figure 2 and 6. </w:t>
      </w:r>
      <w:r w:rsidR="00547F45" w:rsidRPr="009B52E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de-DE"/>
        </w:rPr>
        <w:t xml:space="preserve">The </w:t>
      </w:r>
      <w:r w:rsidR="00547F45" w:rsidRPr="009B52E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vertical lines </w:t>
      </w:r>
      <w:r w:rsidR="00547F45" w:rsidRPr="009B52E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de-DE"/>
        </w:rPr>
        <w:t>indicate juxtaposition of non-adjacent lanes from the same blot</w:t>
      </w:r>
      <w:r w:rsidR="00547F45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7D74" w:rsidRPr="009B52E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7D74" w:rsidRPr="009B52EF">
        <w:rPr>
          <w:rFonts w:ascii="Times New Roman" w:hAnsi="Times New Roman"/>
          <w:sz w:val="24"/>
          <w:szCs w:val="24"/>
          <w:lang w:val="en-US"/>
        </w:rPr>
        <w:t>ignificances ab</w:t>
      </w:r>
      <w:r w:rsidR="00034AA4" w:rsidRPr="009B52EF">
        <w:rPr>
          <w:rFonts w:ascii="Times New Roman" w:hAnsi="Times New Roman"/>
          <w:sz w:val="24"/>
          <w:szCs w:val="24"/>
          <w:lang w:val="en-US"/>
        </w:rPr>
        <w:t xml:space="preserve">ove the bars refer to control. </w:t>
      </w:r>
      <w:r w:rsidR="00CD7D74" w:rsidRPr="009B52EF">
        <w:rPr>
          <w:rFonts w:ascii="Times New Roman" w:hAnsi="Times New Roman" w:cs="Times New Roman"/>
          <w:sz w:val="24"/>
          <w:szCs w:val="24"/>
          <w:lang w:val="en-US"/>
        </w:rPr>
        <w:t>*p&lt;0.0</w:t>
      </w:r>
      <w:r w:rsidR="00034AA4" w:rsidRPr="009B52E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90281" w:rsidRPr="009B52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D2B1F" w:rsidRPr="009B52E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08186A" w14:textId="3396A286" w:rsidR="00D1079C" w:rsidRPr="009B52EF" w:rsidRDefault="00D1079C" w:rsidP="00D1079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B52EF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Figure 2</w:t>
      </w:r>
    </w:p>
    <w:p w14:paraId="6A8BC99D" w14:textId="475F7B58" w:rsidR="004C2628" w:rsidRPr="009B52EF" w:rsidRDefault="004C2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6182AF" w14:textId="2D2DCC13" w:rsidR="00AD2B1F" w:rsidRPr="009B52EF" w:rsidRDefault="00A53B8D" w:rsidP="0084671F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9B52EF">
        <w:rPr>
          <w:rFonts w:ascii="Times New Roman" w:hAnsi="Times New Roman"/>
          <w:b/>
          <w:noProof/>
          <w:sz w:val="24"/>
          <w:szCs w:val="24"/>
          <w:lang w:eastAsia="de-DE"/>
        </w:rPr>
        <w:drawing>
          <wp:inline distT="0" distB="0" distL="0" distR="0" wp14:anchorId="1EC20E8C" wp14:editId="6BD29EC4">
            <wp:extent cx="3672000" cy="2556000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000" cy="25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1BC282" w14:textId="66886E32" w:rsidR="00DE67AE" w:rsidRPr="009B52EF" w:rsidRDefault="00547F45" w:rsidP="00D107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2EF">
        <w:rPr>
          <w:rFonts w:ascii="Times New Roman" w:hAnsi="Times New Roman" w:cs="Times New Roman"/>
          <w:b/>
          <w:sz w:val="24"/>
          <w:szCs w:val="24"/>
          <w:lang w:val="en-US"/>
        </w:rPr>
        <w:t>Supplemental Figure 2. Expression of pro-apoptotic regulators in sorafenib-treated human HCC tissues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. In contrast to </w:t>
      </w:r>
      <w:r w:rsidR="001B492C" w:rsidRPr="009B52EF">
        <w:rPr>
          <w:rFonts w:ascii="Times New Roman" w:hAnsi="Times New Roman" w:cs="Times New Roman"/>
          <w:i/>
          <w:sz w:val="24"/>
          <w:szCs w:val="24"/>
          <w:lang w:val="en-US"/>
        </w:rPr>
        <w:t>NOXA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mRNA expression (Figure 2), no up-regulation of pro-apoptotic </w:t>
      </w:r>
      <w:r w:rsidR="001B492C" w:rsidRPr="009B52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M, PUMA, BAX 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B492C" w:rsidRPr="009B52EF">
        <w:rPr>
          <w:rFonts w:ascii="Times New Roman" w:hAnsi="Times New Roman" w:cs="Times New Roman"/>
          <w:i/>
          <w:sz w:val="24"/>
          <w:szCs w:val="24"/>
          <w:lang w:val="en-US"/>
        </w:rPr>
        <w:t>BAD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(assessed by real-time PCR) could be observed in </w:t>
      </w:r>
      <w:r w:rsidR="00D867A5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sorafenib-treated 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HCC tissues, which were sensitive to </w:t>
      </w:r>
      <w:r w:rsidR="00D867A5" w:rsidRPr="009B52EF">
        <w:rPr>
          <w:rFonts w:ascii="Times New Roman" w:hAnsi="Times New Roman" w:cs="Times New Roman"/>
          <w:sz w:val="24"/>
          <w:szCs w:val="24"/>
          <w:lang w:val="en-US"/>
        </w:rPr>
        <w:t>sorafenib/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>TRAIL-induced apoptosis (n=7) compared to HCC tissues with resistance</w:t>
      </w:r>
      <w:r w:rsidR="00D867A5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to this treatment combination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 (n=7). The same HCC tissues were analyzed as in </w:t>
      </w:r>
      <w:r w:rsidR="00FF330F" w:rsidRPr="009B52E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B492C" w:rsidRPr="009B52EF">
        <w:rPr>
          <w:rFonts w:ascii="Times New Roman" w:hAnsi="Times New Roman" w:cs="Times New Roman"/>
          <w:sz w:val="24"/>
          <w:szCs w:val="24"/>
          <w:lang w:val="en-US"/>
        </w:rPr>
        <w:t xml:space="preserve">igure 2. </w:t>
      </w:r>
    </w:p>
    <w:p w14:paraId="6860FFA9" w14:textId="77777777" w:rsidR="00DE67AE" w:rsidRPr="009B52EF" w:rsidRDefault="00DE67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BA3226" w14:textId="6C5D75FC" w:rsidR="009D0730" w:rsidRPr="009B52EF" w:rsidRDefault="000222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2E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9B52EF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Pr="009B52E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End w:id="0"/>
    </w:p>
    <w:sectPr w:rsidR="009D0730" w:rsidRPr="009B52EF" w:rsidSect="00865FF8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7F2474" w14:textId="77777777" w:rsidR="00ED0090" w:rsidRDefault="00ED0090" w:rsidP="00DF378F">
      <w:pPr>
        <w:spacing w:after="0" w:line="240" w:lineRule="auto"/>
      </w:pPr>
      <w:r>
        <w:separator/>
      </w:r>
    </w:p>
  </w:endnote>
  <w:endnote w:type="continuationSeparator" w:id="0">
    <w:p w14:paraId="16A46759" w14:textId="77777777" w:rsidR="00ED0090" w:rsidRDefault="00ED0090" w:rsidP="00DF3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29116732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877FD9C" w14:textId="6014C8B2" w:rsidR="00340B4D" w:rsidRDefault="00340B4D" w:rsidP="00340B4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A285600" w14:textId="77777777" w:rsidR="00340B4D" w:rsidRDefault="00340B4D" w:rsidP="009A4A9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73143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5778129" w14:textId="3CE4531F" w:rsidR="002E559A" w:rsidRPr="002E559A" w:rsidRDefault="002E559A">
        <w:pPr>
          <w:pStyle w:val="Fuzeile"/>
          <w:jc w:val="right"/>
          <w:rPr>
            <w:rFonts w:ascii="Times New Roman" w:hAnsi="Times New Roman" w:cs="Times New Roman"/>
          </w:rPr>
        </w:pPr>
        <w:r w:rsidRPr="002E559A">
          <w:rPr>
            <w:rFonts w:ascii="Times New Roman" w:hAnsi="Times New Roman" w:cs="Times New Roman"/>
          </w:rPr>
          <w:fldChar w:fldCharType="begin"/>
        </w:r>
        <w:r w:rsidRPr="002E559A">
          <w:rPr>
            <w:rFonts w:ascii="Times New Roman" w:hAnsi="Times New Roman" w:cs="Times New Roman"/>
          </w:rPr>
          <w:instrText>PAGE   \* MERGEFORMAT</w:instrText>
        </w:r>
        <w:r w:rsidRPr="002E559A">
          <w:rPr>
            <w:rFonts w:ascii="Times New Roman" w:hAnsi="Times New Roman" w:cs="Times New Roman"/>
          </w:rPr>
          <w:fldChar w:fldCharType="separate"/>
        </w:r>
        <w:r w:rsidR="00FF24EC">
          <w:rPr>
            <w:rFonts w:ascii="Times New Roman" w:hAnsi="Times New Roman" w:cs="Times New Roman"/>
            <w:noProof/>
          </w:rPr>
          <w:t>2</w:t>
        </w:r>
        <w:r w:rsidRPr="002E559A">
          <w:rPr>
            <w:rFonts w:ascii="Times New Roman" w:hAnsi="Times New Roman" w:cs="Times New Roman"/>
          </w:rPr>
          <w:fldChar w:fldCharType="end"/>
        </w:r>
      </w:p>
    </w:sdtContent>
  </w:sdt>
  <w:p w14:paraId="4F06156A" w14:textId="77777777" w:rsidR="00340B4D" w:rsidRDefault="00340B4D" w:rsidP="00865FF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E6213" w14:textId="77777777" w:rsidR="00ED0090" w:rsidRDefault="00ED0090" w:rsidP="00DF378F">
      <w:pPr>
        <w:spacing w:after="0" w:line="240" w:lineRule="auto"/>
      </w:pPr>
      <w:r>
        <w:separator/>
      </w:r>
    </w:p>
  </w:footnote>
  <w:footnote w:type="continuationSeparator" w:id="0">
    <w:p w14:paraId="7D3B1249" w14:textId="77777777" w:rsidR="00ED0090" w:rsidRDefault="00ED0090" w:rsidP="00DF3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B4DD9"/>
    <w:multiLevelType w:val="hybridMultilevel"/>
    <w:tmpl w:val="7084E44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FE3CC8"/>
    <w:multiLevelType w:val="multilevel"/>
    <w:tmpl w:val="FB442790"/>
    <w:lvl w:ilvl="0">
      <w:start w:val="1"/>
      <w:numFmt w:val="decimal"/>
      <w:pStyle w:val="Musterberschrift1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pStyle w:val="Musterberschrift2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pStyle w:val="Musterberschrift3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ular Molec Gastroent Hepatol_2021 (TNR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5s90vw6tfzzfevsf3xstr1022savxxe0xz&quot;&gt;Library AG Bantel&lt;record-ids&gt;&lt;item&gt;1&lt;/item&gt;&lt;item&gt;13&lt;/item&gt;&lt;item&gt;186&lt;/item&gt;&lt;item&gt;187&lt;/item&gt;&lt;item&gt;197&lt;/item&gt;&lt;item&gt;198&lt;/item&gt;&lt;item&gt;199&lt;/item&gt;&lt;item&gt;200&lt;/item&gt;&lt;item&gt;201&lt;/item&gt;&lt;item&gt;204&lt;/item&gt;&lt;item&gt;205&lt;/item&gt;&lt;item&gt;206&lt;/item&gt;&lt;item&gt;216&lt;/item&gt;&lt;item&gt;217&lt;/item&gt;&lt;item&gt;218&lt;/item&gt;&lt;item&gt;219&lt;/item&gt;&lt;item&gt;220&lt;/item&gt;&lt;item&gt;222&lt;/item&gt;&lt;item&gt;223&lt;/item&gt;&lt;item&gt;226&lt;/item&gt;&lt;item&gt;229&lt;/item&gt;&lt;item&gt;230&lt;/item&gt;&lt;item&gt;232&lt;/item&gt;&lt;item&gt;233&lt;/item&gt;&lt;item&gt;235&lt;/item&gt;&lt;item&gt;238&lt;/item&gt;&lt;item&gt;240&lt;/item&gt;&lt;item&gt;242&lt;/item&gt;&lt;item&gt;243&lt;/item&gt;&lt;item&gt;244&lt;/item&gt;&lt;item&gt;248&lt;/item&gt;&lt;item&gt;250&lt;/item&gt;&lt;item&gt;251&lt;/item&gt;&lt;item&gt;253&lt;/item&gt;&lt;item&gt;255&lt;/item&gt;&lt;item&gt;256&lt;/item&gt;&lt;item&gt;257&lt;/item&gt;&lt;item&gt;258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4&lt;/item&gt;&lt;item&gt;305&lt;/item&gt;&lt;item&gt;306&lt;/item&gt;&lt;item&gt;307&lt;/item&gt;&lt;item&gt;308&lt;/item&gt;&lt;/record-ids&gt;&lt;/item&gt;&lt;/Libraries&gt;"/>
  </w:docVars>
  <w:rsids>
    <w:rsidRoot w:val="009718AE"/>
    <w:rsid w:val="00001271"/>
    <w:rsid w:val="000027AA"/>
    <w:rsid w:val="00002B59"/>
    <w:rsid w:val="0000646A"/>
    <w:rsid w:val="000222C7"/>
    <w:rsid w:val="00023B9D"/>
    <w:rsid w:val="00024ED1"/>
    <w:rsid w:val="00032C3E"/>
    <w:rsid w:val="000330DC"/>
    <w:rsid w:val="00034AA4"/>
    <w:rsid w:val="0004029B"/>
    <w:rsid w:val="0004316E"/>
    <w:rsid w:val="00046F7A"/>
    <w:rsid w:val="00051D8D"/>
    <w:rsid w:val="0005610A"/>
    <w:rsid w:val="00061FB9"/>
    <w:rsid w:val="00063E94"/>
    <w:rsid w:val="00090F51"/>
    <w:rsid w:val="000A591B"/>
    <w:rsid w:val="000B6252"/>
    <w:rsid w:val="000B73F8"/>
    <w:rsid w:val="000C23DF"/>
    <w:rsid w:val="000F1390"/>
    <w:rsid w:val="000F23AF"/>
    <w:rsid w:val="00101749"/>
    <w:rsid w:val="0010190C"/>
    <w:rsid w:val="00104340"/>
    <w:rsid w:val="001045EF"/>
    <w:rsid w:val="001060E5"/>
    <w:rsid w:val="00106273"/>
    <w:rsid w:val="00113892"/>
    <w:rsid w:val="0012202B"/>
    <w:rsid w:val="001233DD"/>
    <w:rsid w:val="001248C0"/>
    <w:rsid w:val="0012745C"/>
    <w:rsid w:val="00131A30"/>
    <w:rsid w:val="00137870"/>
    <w:rsid w:val="00144E18"/>
    <w:rsid w:val="001467B8"/>
    <w:rsid w:val="0016349F"/>
    <w:rsid w:val="0016472F"/>
    <w:rsid w:val="00164F9B"/>
    <w:rsid w:val="001813DE"/>
    <w:rsid w:val="00190281"/>
    <w:rsid w:val="001946CF"/>
    <w:rsid w:val="001A54D2"/>
    <w:rsid w:val="001A6F26"/>
    <w:rsid w:val="001B1F3E"/>
    <w:rsid w:val="001B492C"/>
    <w:rsid w:val="001B61EC"/>
    <w:rsid w:val="001C476F"/>
    <w:rsid w:val="001C7C2F"/>
    <w:rsid w:val="001D665B"/>
    <w:rsid w:val="001E64FB"/>
    <w:rsid w:val="001F20ED"/>
    <w:rsid w:val="00201265"/>
    <w:rsid w:val="00202B34"/>
    <w:rsid w:val="0020605B"/>
    <w:rsid w:val="00210EB5"/>
    <w:rsid w:val="00211158"/>
    <w:rsid w:val="00222BA5"/>
    <w:rsid w:val="0022610F"/>
    <w:rsid w:val="00231D41"/>
    <w:rsid w:val="00233C30"/>
    <w:rsid w:val="002346C5"/>
    <w:rsid w:val="00250A93"/>
    <w:rsid w:val="00250E94"/>
    <w:rsid w:val="00251089"/>
    <w:rsid w:val="002529B7"/>
    <w:rsid w:val="00252B60"/>
    <w:rsid w:val="00254C46"/>
    <w:rsid w:val="00257ED3"/>
    <w:rsid w:val="0026238F"/>
    <w:rsid w:val="00264856"/>
    <w:rsid w:val="00265E13"/>
    <w:rsid w:val="00266A51"/>
    <w:rsid w:val="00266F8E"/>
    <w:rsid w:val="002710AC"/>
    <w:rsid w:val="00272BCD"/>
    <w:rsid w:val="00273E33"/>
    <w:rsid w:val="00274D61"/>
    <w:rsid w:val="00277144"/>
    <w:rsid w:val="00280B8E"/>
    <w:rsid w:val="0028112B"/>
    <w:rsid w:val="0028335C"/>
    <w:rsid w:val="002903EF"/>
    <w:rsid w:val="00292089"/>
    <w:rsid w:val="0029729E"/>
    <w:rsid w:val="002A3AAF"/>
    <w:rsid w:val="002B04AF"/>
    <w:rsid w:val="002B2C2E"/>
    <w:rsid w:val="002D2DF2"/>
    <w:rsid w:val="002E2BB8"/>
    <w:rsid w:val="002E559A"/>
    <w:rsid w:val="002F1B1A"/>
    <w:rsid w:val="002F5DA0"/>
    <w:rsid w:val="00303535"/>
    <w:rsid w:val="00307209"/>
    <w:rsid w:val="00312FC8"/>
    <w:rsid w:val="00314429"/>
    <w:rsid w:val="0031493F"/>
    <w:rsid w:val="00324D56"/>
    <w:rsid w:val="00326378"/>
    <w:rsid w:val="00327310"/>
    <w:rsid w:val="003408F2"/>
    <w:rsid w:val="00340B4D"/>
    <w:rsid w:val="00342695"/>
    <w:rsid w:val="003432F0"/>
    <w:rsid w:val="00345B5B"/>
    <w:rsid w:val="00350E7C"/>
    <w:rsid w:val="00360CED"/>
    <w:rsid w:val="00382239"/>
    <w:rsid w:val="00383CE9"/>
    <w:rsid w:val="003849D5"/>
    <w:rsid w:val="00394101"/>
    <w:rsid w:val="00394F0B"/>
    <w:rsid w:val="0039527F"/>
    <w:rsid w:val="00396A2F"/>
    <w:rsid w:val="003A6AF7"/>
    <w:rsid w:val="003B4C5A"/>
    <w:rsid w:val="003B7FA9"/>
    <w:rsid w:val="003C1A9B"/>
    <w:rsid w:val="003C3014"/>
    <w:rsid w:val="003D2086"/>
    <w:rsid w:val="003D4D78"/>
    <w:rsid w:val="003D7B7E"/>
    <w:rsid w:val="003D7F3B"/>
    <w:rsid w:val="003E13C5"/>
    <w:rsid w:val="003E20E4"/>
    <w:rsid w:val="003E6709"/>
    <w:rsid w:val="003E7877"/>
    <w:rsid w:val="003F5C95"/>
    <w:rsid w:val="003F628C"/>
    <w:rsid w:val="003F6E5E"/>
    <w:rsid w:val="003F7BD6"/>
    <w:rsid w:val="004005F7"/>
    <w:rsid w:val="0040115E"/>
    <w:rsid w:val="00404ECF"/>
    <w:rsid w:val="00406A0E"/>
    <w:rsid w:val="004116F1"/>
    <w:rsid w:val="00422C31"/>
    <w:rsid w:val="00426E5C"/>
    <w:rsid w:val="00441BF2"/>
    <w:rsid w:val="00443338"/>
    <w:rsid w:val="004458EF"/>
    <w:rsid w:val="004572B4"/>
    <w:rsid w:val="00462E80"/>
    <w:rsid w:val="00464E14"/>
    <w:rsid w:val="00465EA2"/>
    <w:rsid w:val="00467265"/>
    <w:rsid w:val="004803D8"/>
    <w:rsid w:val="00482551"/>
    <w:rsid w:val="00482E0A"/>
    <w:rsid w:val="004842EC"/>
    <w:rsid w:val="00485E12"/>
    <w:rsid w:val="00486E66"/>
    <w:rsid w:val="00490900"/>
    <w:rsid w:val="004911E1"/>
    <w:rsid w:val="00491AED"/>
    <w:rsid w:val="00492EFC"/>
    <w:rsid w:val="004A161C"/>
    <w:rsid w:val="004C2628"/>
    <w:rsid w:val="004C4F35"/>
    <w:rsid w:val="004C73E2"/>
    <w:rsid w:val="004D1A6C"/>
    <w:rsid w:val="004D3ADA"/>
    <w:rsid w:val="004D69DE"/>
    <w:rsid w:val="004D70F9"/>
    <w:rsid w:val="004E0003"/>
    <w:rsid w:val="004E05A5"/>
    <w:rsid w:val="004E40D2"/>
    <w:rsid w:val="004E7CF6"/>
    <w:rsid w:val="004F364A"/>
    <w:rsid w:val="004F3E8F"/>
    <w:rsid w:val="004F4164"/>
    <w:rsid w:val="004F7A83"/>
    <w:rsid w:val="00502BC8"/>
    <w:rsid w:val="00503563"/>
    <w:rsid w:val="00511B45"/>
    <w:rsid w:val="005145C6"/>
    <w:rsid w:val="00516963"/>
    <w:rsid w:val="00524F70"/>
    <w:rsid w:val="005329A6"/>
    <w:rsid w:val="005350D0"/>
    <w:rsid w:val="00537CC6"/>
    <w:rsid w:val="0054512A"/>
    <w:rsid w:val="00547303"/>
    <w:rsid w:val="00547F45"/>
    <w:rsid w:val="00552E5A"/>
    <w:rsid w:val="0056529D"/>
    <w:rsid w:val="00567CCE"/>
    <w:rsid w:val="00574499"/>
    <w:rsid w:val="005834E0"/>
    <w:rsid w:val="00584051"/>
    <w:rsid w:val="00584263"/>
    <w:rsid w:val="0059409D"/>
    <w:rsid w:val="00595950"/>
    <w:rsid w:val="005A07C2"/>
    <w:rsid w:val="005A5A78"/>
    <w:rsid w:val="005A692A"/>
    <w:rsid w:val="005B1EFF"/>
    <w:rsid w:val="005B5C18"/>
    <w:rsid w:val="005B5FF2"/>
    <w:rsid w:val="005B7C8F"/>
    <w:rsid w:val="005C0D29"/>
    <w:rsid w:val="005C37C3"/>
    <w:rsid w:val="005C3BC4"/>
    <w:rsid w:val="005C4569"/>
    <w:rsid w:val="005D3EC4"/>
    <w:rsid w:val="005D4917"/>
    <w:rsid w:val="005E32EE"/>
    <w:rsid w:val="005E4F1E"/>
    <w:rsid w:val="005F1F3F"/>
    <w:rsid w:val="005F5BD8"/>
    <w:rsid w:val="005F6F09"/>
    <w:rsid w:val="0060490D"/>
    <w:rsid w:val="00605EE5"/>
    <w:rsid w:val="006107F9"/>
    <w:rsid w:val="00614525"/>
    <w:rsid w:val="00620AC3"/>
    <w:rsid w:val="006218F5"/>
    <w:rsid w:val="006272BD"/>
    <w:rsid w:val="006311A0"/>
    <w:rsid w:val="00633AFB"/>
    <w:rsid w:val="00635B36"/>
    <w:rsid w:val="00640D1A"/>
    <w:rsid w:val="00651EE5"/>
    <w:rsid w:val="006522BE"/>
    <w:rsid w:val="00653339"/>
    <w:rsid w:val="00653355"/>
    <w:rsid w:val="00653F1D"/>
    <w:rsid w:val="00677DAC"/>
    <w:rsid w:val="00680456"/>
    <w:rsid w:val="00686EAD"/>
    <w:rsid w:val="006A0CD4"/>
    <w:rsid w:val="006A204F"/>
    <w:rsid w:val="006B0D3E"/>
    <w:rsid w:val="006B21A3"/>
    <w:rsid w:val="006B4BCB"/>
    <w:rsid w:val="006C113A"/>
    <w:rsid w:val="006C32F8"/>
    <w:rsid w:val="006C4D8A"/>
    <w:rsid w:val="006D0077"/>
    <w:rsid w:val="006D6F25"/>
    <w:rsid w:val="006E239B"/>
    <w:rsid w:val="006E28A6"/>
    <w:rsid w:val="00703EA3"/>
    <w:rsid w:val="0070419E"/>
    <w:rsid w:val="007151BC"/>
    <w:rsid w:val="0072478B"/>
    <w:rsid w:val="00727F75"/>
    <w:rsid w:val="00734F69"/>
    <w:rsid w:val="00735918"/>
    <w:rsid w:val="00736D57"/>
    <w:rsid w:val="00744232"/>
    <w:rsid w:val="007473E4"/>
    <w:rsid w:val="00751DB0"/>
    <w:rsid w:val="007532F4"/>
    <w:rsid w:val="00762AAE"/>
    <w:rsid w:val="00763BC8"/>
    <w:rsid w:val="00764094"/>
    <w:rsid w:val="00764C13"/>
    <w:rsid w:val="00770C05"/>
    <w:rsid w:val="00771CDC"/>
    <w:rsid w:val="00774306"/>
    <w:rsid w:val="007821AB"/>
    <w:rsid w:val="007826D3"/>
    <w:rsid w:val="00785A71"/>
    <w:rsid w:val="007920DA"/>
    <w:rsid w:val="00795D15"/>
    <w:rsid w:val="007A095A"/>
    <w:rsid w:val="007A1143"/>
    <w:rsid w:val="007A3217"/>
    <w:rsid w:val="007B1587"/>
    <w:rsid w:val="007B3FA2"/>
    <w:rsid w:val="007B4BCD"/>
    <w:rsid w:val="007C4BD3"/>
    <w:rsid w:val="007C4D4C"/>
    <w:rsid w:val="007D1CD2"/>
    <w:rsid w:val="007D64FC"/>
    <w:rsid w:val="007E545C"/>
    <w:rsid w:val="007E6848"/>
    <w:rsid w:val="0080676C"/>
    <w:rsid w:val="00811437"/>
    <w:rsid w:val="00811B98"/>
    <w:rsid w:val="00814AD4"/>
    <w:rsid w:val="00820560"/>
    <w:rsid w:val="00823492"/>
    <w:rsid w:val="00830697"/>
    <w:rsid w:val="00834CC0"/>
    <w:rsid w:val="008358C1"/>
    <w:rsid w:val="008413C1"/>
    <w:rsid w:val="00843114"/>
    <w:rsid w:val="0084671F"/>
    <w:rsid w:val="00852B60"/>
    <w:rsid w:val="00857996"/>
    <w:rsid w:val="00860E6B"/>
    <w:rsid w:val="00865FF8"/>
    <w:rsid w:val="00871713"/>
    <w:rsid w:val="0087334A"/>
    <w:rsid w:val="00884A83"/>
    <w:rsid w:val="008966B9"/>
    <w:rsid w:val="008A7727"/>
    <w:rsid w:val="008A7B9B"/>
    <w:rsid w:val="008B161E"/>
    <w:rsid w:val="008B2D78"/>
    <w:rsid w:val="008B752E"/>
    <w:rsid w:val="008C21E6"/>
    <w:rsid w:val="008C39FF"/>
    <w:rsid w:val="008E19FC"/>
    <w:rsid w:val="008E52D2"/>
    <w:rsid w:val="009031DA"/>
    <w:rsid w:val="00905029"/>
    <w:rsid w:val="00905D30"/>
    <w:rsid w:val="00906780"/>
    <w:rsid w:val="00907DBF"/>
    <w:rsid w:val="009116CF"/>
    <w:rsid w:val="009132E8"/>
    <w:rsid w:val="0091360B"/>
    <w:rsid w:val="00917B45"/>
    <w:rsid w:val="00926037"/>
    <w:rsid w:val="00937DBF"/>
    <w:rsid w:val="009419D9"/>
    <w:rsid w:val="009437F5"/>
    <w:rsid w:val="00945217"/>
    <w:rsid w:val="00950FEE"/>
    <w:rsid w:val="009531D0"/>
    <w:rsid w:val="0096482D"/>
    <w:rsid w:val="00964D27"/>
    <w:rsid w:val="00966D28"/>
    <w:rsid w:val="009674DD"/>
    <w:rsid w:val="0097077C"/>
    <w:rsid w:val="00970811"/>
    <w:rsid w:val="009718AE"/>
    <w:rsid w:val="00983550"/>
    <w:rsid w:val="00987719"/>
    <w:rsid w:val="009901F2"/>
    <w:rsid w:val="00992D8D"/>
    <w:rsid w:val="00997DBF"/>
    <w:rsid w:val="009A3EA1"/>
    <w:rsid w:val="009A4A90"/>
    <w:rsid w:val="009B498E"/>
    <w:rsid w:val="009B52EF"/>
    <w:rsid w:val="009B687B"/>
    <w:rsid w:val="009C0A59"/>
    <w:rsid w:val="009C25B0"/>
    <w:rsid w:val="009C414B"/>
    <w:rsid w:val="009C4B3F"/>
    <w:rsid w:val="009C53D5"/>
    <w:rsid w:val="009D0730"/>
    <w:rsid w:val="009D0B20"/>
    <w:rsid w:val="009D5B74"/>
    <w:rsid w:val="009D6966"/>
    <w:rsid w:val="009E12C4"/>
    <w:rsid w:val="009F160A"/>
    <w:rsid w:val="00A056CA"/>
    <w:rsid w:val="00A12B1A"/>
    <w:rsid w:val="00A13D29"/>
    <w:rsid w:val="00A201CA"/>
    <w:rsid w:val="00A2058F"/>
    <w:rsid w:val="00A213C3"/>
    <w:rsid w:val="00A2357C"/>
    <w:rsid w:val="00A2660A"/>
    <w:rsid w:val="00A31136"/>
    <w:rsid w:val="00A35B24"/>
    <w:rsid w:val="00A37934"/>
    <w:rsid w:val="00A41154"/>
    <w:rsid w:val="00A41419"/>
    <w:rsid w:val="00A41F95"/>
    <w:rsid w:val="00A4252C"/>
    <w:rsid w:val="00A50A41"/>
    <w:rsid w:val="00A53B8D"/>
    <w:rsid w:val="00A65202"/>
    <w:rsid w:val="00A67D6C"/>
    <w:rsid w:val="00A7026F"/>
    <w:rsid w:val="00A7277A"/>
    <w:rsid w:val="00A77539"/>
    <w:rsid w:val="00A81AD0"/>
    <w:rsid w:val="00A81F6F"/>
    <w:rsid w:val="00A94F2A"/>
    <w:rsid w:val="00AA3D3C"/>
    <w:rsid w:val="00AB3A00"/>
    <w:rsid w:val="00AC4741"/>
    <w:rsid w:val="00AC5311"/>
    <w:rsid w:val="00AC7F71"/>
    <w:rsid w:val="00AD14C4"/>
    <w:rsid w:val="00AD2B1F"/>
    <w:rsid w:val="00AD7A57"/>
    <w:rsid w:val="00AE020A"/>
    <w:rsid w:val="00AE0A4A"/>
    <w:rsid w:val="00AE3335"/>
    <w:rsid w:val="00AE5457"/>
    <w:rsid w:val="00AE7391"/>
    <w:rsid w:val="00AF1AFE"/>
    <w:rsid w:val="00AF3503"/>
    <w:rsid w:val="00AF4F9C"/>
    <w:rsid w:val="00B104FC"/>
    <w:rsid w:val="00B1352C"/>
    <w:rsid w:val="00B150CE"/>
    <w:rsid w:val="00B152A7"/>
    <w:rsid w:val="00B173B0"/>
    <w:rsid w:val="00B231FB"/>
    <w:rsid w:val="00B238A1"/>
    <w:rsid w:val="00B25445"/>
    <w:rsid w:val="00B338C6"/>
    <w:rsid w:val="00B40D92"/>
    <w:rsid w:val="00B42B18"/>
    <w:rsid w:val="00B431F3"/>
    <w:rsid w:val="00B437BA"/>
    <w:rsid w:val="00B44662"/>
    <w:rsid w:val="00B44E63"/>
    <w:rsid w:val="00B5339F"/>
    <w:rsid w:val="00B56B11"/>
    <w:rsid w:val="00B62267"/>
    <w:rsid w:val="00B67C61"/>
    <w:rsid w:val="00B73B19"/>
    <w:rsid w:val="00B759DC"/>
    <w:rsid w:val="00B762DF"/>
    <w:rsid w:val="00B902C7"/>
    <w:rsid w:val="00BA4F06"/>
    <w:rsid w:val="00BB5F70"/>
    <w:rsid w:val="00BC456B"/>
    <w:rsid w:val="00BD019B"/>
    <w:rsid w:val="00BD088F"/>
    <w:rsid w:val="00BD23E9"/>
    <w:rsid w:val="00BD4D2C"/>
    <w:rsid w:val="00BF0461"/>
    <w:rsid w:val="00C04DE0"/>
    <w:rsid w:val="00C06359"/>
    <w:rsid w:val="00C07E77"/>
    <w:rsid w:val="00C1260F"/>
    <w:rsid w:val="00C177CF"/>
    <w:rsid w:val="00C21201"/>
    <w:rsid w:val="00C34943"/>
    <w:rsid w:val="00C349B8"/>
    <w:rsid w:val="00C34EDB"/>
    <w:rsid w:val="00C374CD"/>
    <w:rsid w:val="00C37B93"/>
    <w:rsid w:val="00C43C51"/>
    <w:rsid w:val="00C50492"/>
    <w:rsid w:val="00C510D8"/>
    <w:rsid w:val="00C57AA4"/>
    <w:rsid w:val="00C6144F"/>
    <w:rsid w:val="00C6565E"/>
    <w:rsid w:val="00C74711"/>
    <w:rsid w:val="00C75E2C"/>
    <w:rsid w:val="00C76298"/>
    <w:rsid w:val="00C7645D"/>
    <w:rsid w:val="00C77246"/>
    <w:rsid w:val="00C77EE7"/>
    <w:rsid w:val="00C809B6"/>
    <w:rsid w:val="00C81C02"/>
    <w:rsid w:val="00C86F4E"/>
    <w:rsid w:val="00C92040"/>
    <w:rsid w:val="00CB7F57"/>
    <w:rsid w:val="00CD0E30"/>
    <w:rsid w:val="00CD1F80"/>
    <w:rsid w:val="00CD6DE4"/>
    <w:rsid w:val="00CD7D74"/>
    <w:rsid w:val="00CE0AA9"/>
    <w:rsid w:val="00CE1F96"/>
    <w:rsid w:val="00CE22A0"/>
    <w:rsid w:val="00CE5667"/>
    <w:rsid w:val="00CF2905"/>
    <w:rsid w:val="00D000F8"/>
    <w:rsid w:val="00D00E4B"/>
    <w:rsid w:val="00D1079C"/>
    <w:rsid w:val="00D20D7B"/>
    <w:rsid w:val="00D235C9"/>
    <w:rsid w:val="00D2667A"/>
    <w:rsid w:val="00D34DC6"/>
    <w:rsid w:val="00D402CD"/>
    <w:rsid w:val="00D414FC"/>
    <w:rsid w:val="00D4357E"/>
    <w:rsid w:val="00D463FF"/>
    <w:rsid w:val="00D46E7F"/>
    <w:rsid w:val="00D70B9C"/>
    <w:rsid w:val="00D829BB"/>
    <w:rsid w:val="00D849AA"/>
    <w:rsid w:val="00D867A5"/>
    <w:rsid w:val="00D87540"/>
    <w:rsid w:val="00D91855"/>
    <w:rsid w:val="00D9284D"/>
    <w:rsid w:val="00DA4F1B"/>
    <w:rsid w:val="00DA53DB"/>
    <w:rsid w:val="00DA7E4C"/>
    <w:rsid w:val="00DB0740"/>
    <w:rsid w:val="00DB17F5"/>
    <w:rsid w:val="00DB4EE9"/>
    <w:rsid w:val="00DC1880"/>
    <w:rsid w:val="00DC3BD9"/>
    <w:rsid w:val="00DC5235"/>
    <w:rsid w:val="00DD40DB"/>
    <w:rsid w:val="00DD70CD"/>
    <w:rsid w:val="00DE2EAE"/>
    <w:rsid w:val="00DE4551"/>
    <w:rsid w:val="00DE5844"/>
    <w:rsid w:val="00DE60E4"/>
    <w:rsid w:val="00DE67AE"/>
    <w:rsid w:val="00DF378F"/>
    <w:rsid w:val="00DF3EDF"/>
    <w:rsid w:val="00DF5EEE"/>
    <w:rsid w:val="00DF7546"/>
    <w:rsid w:val="00E07D8B"/>
    <w:rsid w:val="00E10625"/>
    <w:rsid w:val="00E154B0"/>
    <w:rsid w:val="00E3390A"/>
    <w:rsid w:val="00E34A48"/>
    <w:rsid w:val="00E36173"/>
    <w:rsid w:val="00E36D55"/>
    <w:rsid w:val="00E44A18"/>
    <w:rsid w:val="00E45157"/>
    <w:rsid w:val="00E47CB6"/>
    <w:rsid w:val="00E504AA"/>
    <w:rsid w:val="00E512EC"/>
    <w:rsid w:val="00E53740"/>
    <w:rsid w:val="00E5548F"/>
    <w:rsid w:val="00E61216"/>
    <w:rsid w:val="00E67C2D"/>
    <w:rsid w:val="00E7039C"/>
    <w:rsid w:val="00E70A63"/>
    <w:rsid w:val="00E818B5"/>
    <w:rsid w:val="00E92A9A"/>
    <w:rsid w:val="00EB12A4"/>
    <w:rsid w:val="00EB206C"/>
    <w:rsid w:val="00EB6BB3"/>
    <w:rsid w:val="00EC3ADB"/>
    <w:rsid w:val="00ED0090"/>
    <w:rsid w:val="00ED1CD1"/>
    <w:rsid w:val="00ED29A9"/>
    <w:rsid w:val="00ED645D"/>
    <w:rsid w:val="00EE3F56"/>
    <w:rsid w:val="00EF1CD7"/>
    <w:rsid w:val="00EF5CD7"/>
    <w:rsid w:val="00F070EC"/>
    <w:rsid w:val="00F1689E"/>
    <w:rsid w:val="00F34E5D"/>
    <w:rsid w:val="00F36D9B"/>
    <w:rsid w:val="00F379EE"/>
    <w:rsid w:val="00F5519D"/>
    <w:rsid w:val="00F60810"/>
    <w:rsid w:val="00F70C8A"/>
    <w:rsid w:val="00F70FEA"/>
    <w:rsid w:val="00F738F9"/>
    <w:rsid w:val="00F8550C"/>
    <w:rsid w:val="00F862AA"/>
    <w:rsid w:val="00F868A2"/>
    <w:rsid w:val="00F87A7A"/>
    <w:rsid w:val="00F97368"/>
    <w:rsid w:val="00FA1471"/>
    <w:rsid w:val="00FA3B8D"/>
    <w:rsid w:val="00FB20A8"/>
    <w:rsid w:val="00FB3788"/>
    <w:rsid w:val="00FC03A5"/>
    <w:rsid w:val="00FC1E74"/>
    <w:rsid w:val="00FC6390"/>
    <w:rsid w:val="00FD3FEC"/>
    <w:rsid w:val="00FE080E"/>
    <w:rsid w:val="00FE1A68"/>
    <w:rsid w:val="00FE3F66"/>
    <w:rsid w:val="00FF24EC"/>
    <w:rsid w:val="00FF330F"/>
    <w:rsid w:val="00FF4FCA"/>
    <w:rsid w:val="00FF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13D2A1"/>
  <w15:docId w15:val="{CDEED9B9-C414-744C-A9F7-FB7DA93C7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51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usterberschrift1">
    <w:name w:val="Muster Überschrift 1"/>
    <w:basedOn w:val="Standard"/>
    <w:rsid w:val="009A3EA1"/>
    <w:pPr>
      <w:keepNext/>
      <w:pageBreakBefore/>
      <w:numPr>
        <w:numId w:val="1"/>
      </w:numPr>
      <w:overflowPunct w:val="0"/>
      <w:autoSpaceDE w:val="0"/>
      <w:autoSpaceDN w:val="0"/>
      <w:adjustRightInd w:val="0"/>
      <w:spacing w:after="0" w:line="240" w:lineRule="auto"/>
      <w:textAlignment w:val="baseline"/>
      <w:outlineLvl w:val="0"/>
    </w:pPr>
    <w:rPr>
      <w:rFonts w:ascii="Arial" w:eastAsia="SimSun" w:hAnsi="Arial" w:cs="Times New Roman"/>
      <w:b/>
      <w:sz w:val="28"/>
      <w:szCs w:val="20"/>
      <w:lang w:eastAsia="de-DE"/>
    </w:rPr>
  </w:style>
  <w:style w:type="paragraph" w:customStyle="1" w:styleId="Musterberschrift2">
    <w:name w:val="Muster Überschrift 2"/>
    <w:basedOn w:val="Musterberschrift1"/>
    <w:rsid w:val="009A3EA1"/>
    <w:pPr>
      <w:keepNext w:val="0"/>
      <w:pageBreakBefore w:val="0"/>
      <w:numPr>
        <w:ilvl w:val="1"/>
      </w:numPr>
      <w:spacing w:before="480" w:after="120"/>
      <w:outlineLvl w:val="1"/>
    </w:pPr>
    <w:rPr>
      <w:sz w:val="24"/>
    </w:rPr>
  </w:style>
  <w:style w:type="paragraph" w:customStyle="1" w:styleId="Musterberschrift3">
    <w:name w:val="Muster Überschrift 3"/>
    <w:basedOn w:val="Musterberschrift2"/>
    <w:rsid w:val="009A3EA1"/>
    <w:pPr>
      <w:numPr>
        <w:ilvl w:val="2"/>
      </w:numPr>
      <w:spacing w:before="360"/>
      <w:outlineLvl w:val="2"/>
    </w:pPr>
    <w:rPr>
      <w:lang w:val="en-GB"/>
    </w:rPr>
  </w:style>
  <w:style w:type="paragraph" w:styleId="StandardWeb">
    <w:name w:val="Normal (Web)"/>
    <w:basedOn w:val="Standard"/>
    <w:uiPriority w:val="99"/>
    <w:semiHidden/>
    <w:unhideWhenUsed/>
    <w:rsid w:val="007E5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docsum-journal-citation">
    <w:name w:val="docsum-journal-citation"/>
    <w:basedOn w:val="Absatz-Standardschriftart"/>
    <w:rsid w:val="001467B8"/>
  </w:style>
  <w:style w:type="character" w:customStyle="1" w:styleId="docsum-authors2">
    <w:name w:val="docsum-authors2"/>
    <w:basedOn w:val="Absatz-Standardschriftart"/>
    <w:rsid w:val="001467B8"/>
  </w:style>
  <w:style w:type="character" w:styleId="Hyperlink">
    <w:name w:val="Hyperlink"/>
    <w:basedOn w:val="Absatz-Standardschriftart"/>
    <w:uiPriority w:val="99"/>
    <w:semiHidden/>
    <w:unhideWhenUsed/>
    <w:rsid w:val="00202B34"/>
    <w:rPr>
      <w:strike w:val="0"/>
      <w:dstrike w:val="0"/>
      <w:color w:val="0071BC"/>
      <w:u w:val="none"/>
      <w:effect w:val="none"/>
      <w:shd w:val="clear" w:color="auto" w:fill="auto"/>
    </w:rPr>
  </w:style>
  <w:style w:type="character" w:customStyle="1" w:styleId="author-sup-separator">
    <w:name w:val="author-sup-separator"/>
    <w:basedOn w:val="Absatz-Standardschriftart"/>
    <w:rsid w:val="00202B34"/>
  </w:style>
  <w:style w:type="character" w:customStyle="1" w:styleId="comma">
    <w:name w:val="comma"/>
    <w:basedOn w:val="Absatz-Standardschriftart"/>
    <w:rsid w:val="00202B34"/>
  </w:style>
  <w:style w:type="character" w:customStyle="1" w:styleId="authors-list-item2">
    <w:name w:val="authors-list-item2"/>
    <w:basedOn w:val="Absatz-Standardschriftart"/>
    <w:rsid w:val="00CE1F96"/>
  </w:style>
  <w:style w:type="paragraph" w:styleId="Listenabsatz">
    <w:name w:val="List Paragraph"/>
    <w:basedOn w:val="Standard"/>
    <w:uiPriority w:val="34"/>
    <w:qFormat/>
    <w:rsid w:val="00D91855"/>
    <w:pPr>
      <w:spacing w:after="0" w:line="240" w:lineRule="auto"/>
      <w:ind w:left="708"/>
    </w:pPr>
    <w:rPr>
      <w:rFonts w:ascii="Arial" w:eastAsia="Times New Roman" w:hAnsi="Arial" w:cs="Times New Roman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E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E18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4E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4E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4E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4E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4E18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DF37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378F"/>
  </w:style>
  <w:style w:type="character" w:styleId="Seitenzahl">
    <w:name w:val="page number"/>
    <w:basedOn w:val="Absatz-Standardschriftart"/>
    <w:uiPriority w:val="99"/>
    <w:semiHidden/>
    <w:unhideWhenUsed/>
    <w:rsid w:val="00DF378F"/>
  </w:style>
  <w:style w:type="paragraph" w:styleId="Kopfzeile">
    <w:name w:val="header"/>
    <w:basedOn w:val="Standard"/>
    <w:link w:val="KopfzeileZchn"/>
    <w:uiPriority w:val="99"/>
    <w:unhideWhenUsed/>
    <w:rsid w:val="00DF37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378F"/>
  </w:style>
  <w:style w:type="paragraph" w:customStyle="1" w:styleId="EndNoteBibliographyTitle">
    <w:name w:val="EndNote Bibliography Title"/>
    <w:basedOn w:val="Standard"/>
    <w:link w:val="EndNoteBibliographyTitleZchn"/>
    <w:rsid w:val="00DE67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E67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E67A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E67A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82CFD-6CFC-8C4D-92A0-38E2A28F3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tel, Heike Prof. Dr.</dc:creator>
  <cp:lastModifiedBy>KSO</cp:lastModifiedBy>
  <cp:revision>3</cp:revision>
  <cp:lastPrinted>2021-07-02T06:15:00Z</cp:lastPrinted>
  <dcterms:created xsi:type="dcterms:W3CDTF">2021-07-03T17:24:00Z</dcterms:created>
  <dcterms:modified xsi:type="dcterms:W3CDTF">2021-07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